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C0B5D" w14:textId="7697BE2C" w:rsidR="66C2331B" w:rsidRDefault="66C2331B" w:rsidP="6AD0E656">
      <w:pPr>
        <w:rPr>
          <w:rFonts w:ascii="Cambria" w:eastAsia="Cambria" w:hAnsi="Cambria" w:cs="Cambria"/>
          <w:color w:val="000000" w:themeColor="text1"/>
        </w:rPr>
      </w:pPr>
      <w:bookmarkStart w:id="0" w:name="_GoBack"/>
      <w:bookmarkEnd w:id="0"/>
      <w:r w:rsidRPr="6AD0E656">
        <w:rPr>
          <w:rFonts w:ascii="Cambria" w:eastAsia="Cambria" w:hAnsi="Cambria" w:cs="Cambria"/>
          <w:color w:val="000000" w:themeColor="text1"/>
          <w:lang w:val="en-CA"/>
        </w:rPr>
        <w:t>P-values are from Wilcoxon rank sum tests. ITL: inductive transfer learning; DA: domain adaptation; FCNN: fully-connected neural network; MAE: mean absolute error; MSE: mean squared error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930"/>
        <w:gridCol w:w="1005"/>
        <w:gridCol w:w="2535"/>
        <w:gridCol w:w="990"/>
        <w:gridCol w:w="2820"/>
        <w:gridCol w:w="945"/>
      </w:tblGrid>
      <w:tr w:rsidR="15387698" w14:paraId="0AABFAA5" w14:textId="77777777" w:rsidTr="15387698">
        <w:trPr>
          <w:trHeight w:val="285"/>
        </w:trPr>
        <w:tc>
          <w:tcPr>
            <w:tcW w:w="930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5DAAA942" w14:textId="4A13EFB0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8"/>
                <w:szCs w:val="18"/>
                <w:lang w:val="en-CA"/>
              </w:rPr>
              <w:t>Model</w:t>
            </w:r>
          </w:p>
        </w:tc>
        <w:tc>
          <w:tcPr>
            <w:tcW w:w="1005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351361C0" w14:textId="772D8787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8"/>
                <w:szCs w:val="18"/>
                <w:lang w:val="en-CA"/>
              </w:rPr>
              <w:t>Data set %</w:t>
            </w:r>
          </w:p>
        </w:tc>
        <w:tc>
          <w:tcPr>
            <w:tcW w:w="2535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37666029" w14:textId="41184382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8"/>
                <w:szCs w:val="18"/>
                <w:lang w:val="en-CA"/>
              </w:rPr>
              <w:t>MAE (95% CI)</w:t>
            </w:r>
          </w:p>
        </w:tc>
        <w:tc>
          <w:tcPr>
            <w:tcW w:w="990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25C8E8A9" w14:textId="523FE1AF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2820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5917431B" w14:textId="4E8BDF1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8"/>
                <w:szCs w:val="18"/>
                <w:lang w:val="en-CA"/>
              </w:rPr>
              <w:t>MSE (95% CI)</w:t>
            </w:r>
          </w:p>
        </w:tc>
        <w:tc>
          <w:tcPr>
            <w:tcW w:w="945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75F350C3" w14:textId="63DF584B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8"/>
                <w:szCs w:val="18"/>
                <w:lang w:val="en-CA"/>
              </w:rPr>
              <w:t>p-value</w:t>
            </w:r>
          </w:p>
        </w:tc>
      </w:tr>
      <w:tr w:rsidR="15387698" w14:paraId="0E1F08E2" w14:textId="77777777" w:rsidTr="15387698">
        <w:trPr>
          <w:trHeight w:val="240"/>
        </w:trPr>
        <w:tc>
          <w:tcPr>
            <w:tcW w:w="930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1DCDCD99" w14:textId="412C5C6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ITL</w:t>
            </w:r>
          </w:p>
        </w:tc>
        <w:tc>
          <w:tcPr>
            <w:tcW w:w="1005" w:type="dxa"/>
            <w:vMerge w:val="restart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60F181E6" w14:textId="7615D837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%</w:t>
            </w:r>
          </w:p>
        </w:tc>
        <w:tc>
          <w:tcPr>
            <w:tcW w:w="2535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03D72876" w14:textId="61CDF92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.3182 (12.6128, 13.9609)</w:t>
            </w:r>
          </w:p>
        </w:tc>
        <w:tc>
          <w:tcPr>
            <w:tcW w:w="990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73EA2B4A" w14:textId="6D71344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60C3AF7D" w14:textId="40394D3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47.8828 (408.0855, 492.482)</w:t>
            </w:r>
          </w:p>
        </w:tc>
        <w:tc>
          <w:tcPr>
            <w:tcW w:w="945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7917A1D3" w14:textId="5B4EADD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1CAB7231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462844A6" w14:textId="13C938B2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1005" w:type="dxa"/>
            <w:vMerge/>
            <w:vAlign w:val="center"/>
          </w:tcPr>
          <w:p w14:paraId="0B25958A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06FCD0E1" w14:textId="5625A47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.7765 (13.3118, 14.2661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341A354" w14:textId="1970B9B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10C5BF3F" w14:textId="1093236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92.2557 (359.4263, 427.8242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1BEA8ED3" w14:textId="178A1DB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40D037A5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5A2CBFAB" w14:textId="1CA4CB94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1005" w:type="dxa"/>
            <w:vMerge/>
            <w:vAlign w:val="center"/>
          </w:tcPr>
          <w:p w14:paraId="484DDCB2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4D28D673" w14:textId="1AF3286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8.5363 (17.8711, 19.243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00A768F0" w14:textId="5FE5FB8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21607260" w14:textId="357919E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757.2068 (702.1133, 814.751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3FE0CA69" w14:textId="0C2D33B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56344514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44F920A7" w14:textId="4056D878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ITL</w:t>
            </w:r>
          </w:p>
        </w:tc>
        <w:tc>
          <w:tcPr>
            <w:tcW w:w="1005" w:type="dxa"/>
            <w:vMerge w:val="restart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11BF641B" w14:textId="6878DF1C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%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71E68BA4" w14:textId="6716832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2.6206 (12.0632, 13.1968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504B6A2" w14:textId="0B20B6D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5C1B19D7" w14:textId="1CDD261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30.3451 (390.3408, 473.872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20DE3DCF" w14:textId="7F39051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12776E0A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3CC1A514" w14:textId="2788B39C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1005" w:type="dxa"/>
            <w:vMerge/>
            <w:vAlign w:val="center"/>
          </w:tcPr>
          <w:p w14:paraId="3ACEC14B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2CC2C215" w14:textId="2CE90ED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.4951 (13.021, 13.9972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96DDA47" w14:textId="5EDAFD6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68580258" w14:textId="12E5BEA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82.3238 (350.2288, 416.3966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72243876" w14:textId="37BBD3E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1533D3A3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543E669D" w14:textId="50729CC0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1005" w:type="dxa"/>
            <w:vMerge/>
            <w:vAlign w:val="center"/>
          </w:tcPr>
          <w:p w14:paraId="36AE9363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33838BAC" w14:textId="7CA123A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8.5283 (17.8824, 19.2202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A0B24DE" w14:textId="6AEF631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72E21A64" w14:textId="44FE8D4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757.0451 (702.3175, 813.7623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A19AEBF" w14:textId="5261190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03CD4A0A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073370CE" w14:textId="45C8A0CF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ITL</w:t>
            </w:r>
          </w:p>
        </w:tc>
        <w:tc>
          <w:tcPr>
            <w:tcW w:w="100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8D552BB" w14:textId="680B8FCC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0%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43802021" w14:textId="1722FED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2.3101 (11.7013, 12.9028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CB7B00D" w14:textId="294A9F5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4AAA4A60" w14:textId="1942BBB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21.3046 (381.0975, 464.7307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107F03A3" w14:textId="5B4D663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1A84A019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07AB9A58" w14:textId="20F55BA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1005" w:type="dxa"/>
            <w:vMerge/>
            <w:vAlign w:val="center"/>
          </w:tcPr>
          <w:p w14:paraId="73ADB5B5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506CCE1A" w14:textId="6D4A6A8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.4749 (12.9998, 13.9555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07EFCC72" w14:textId="44F8118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3549A833" w14:textId="49C4604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80.2511 (348.6, 414.0115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711C609" w14:textId="2E244DF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531E1895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77FF1AA5" w14:textId="151260F0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1005" w:type="dxa"/>
            <w:vMerge/>
            <w:vAlign w:val="center"/>
          </w:tcPr>
          <w:p w14:paraId="06A2E842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199860B9" w14:textId="2A20CE1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8.5442 (17.8751, 19.2403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E998EEC" w14:textId="0742FDB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6D666F98" w14:textId="0BE706E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757.1631 (702.179, 814.362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51F2C67E" w14:textId="57C3F20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25ACC6D9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5E4279F2" w14:textId="35784562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ITL</w:t>
            </w:r>
          </w:p>
        </w:tc>
        <w:tc>
          <w:tcPr>
            <w:tcW w:w="100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40E01B6" w14:textId="22484242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5%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15F38AEC" w14:textId="4E8CA85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2.1049 (11.5263, 12.6837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9D999B8" w14:textId="622B7BD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1C11222B" w14:textId="6E696A2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18.9181 (379.4325, 459.8645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32BCDA2F" w14:textId="1D2C043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5B55DE5C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0DE15ABD" w14:textId="6D68BB54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1005" w:type="dxa"/>
            <w:vMerge/>
            <w:vAlign w:val="center"/>
          </w:tcPr>
          <w:p w14:paraId="57E35996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5D6A6DD4" w14:textId="5A71FBF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.4623 (12.9847, 13.9355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E1CC82B" w14:textId="2FD05CF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4D8A4E12" w14:textId="6697A49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79.583 (347.903, 412.0801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34F0ECF9" w14:textId="0702921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366AE791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7A83772B" w14:textId="3D5E79D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1005" w:type="dxa"/>
            <w:vMerge/>
            <w:vAlign w:val="center"/>
          </w:tcPr>
          <w:p w14:paraId="54CF7695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6F090681" w14:textId="1451E11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8.5371 (17.8755, 19.236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01802315" w14:textId="2E46AB5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54ED8E4D" w14:textId="4BD0EE9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756.5469 (700.7609, 814.4013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2EF457BD" w14:textId="56241BD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3920DEA8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2408C804" w14:textId="78769FFF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ITL</w:t>
            </w:r>
          </w:p>
        </w:tc>
        <w:tc>
          <w:tcPr>
            <w:tcW w:w="100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740FDAC4" w14:textId="7D44332A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0%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624E1439" w14:textId="68BF4F0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2.0137 (11.4506, 12.5691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468668A" w14:textId="1129367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10AB0AF2" w14:textId="59875B7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18.237 (378.2952, 457.5163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3E30032" w14:textId="5B7665E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2101905D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12A6E232" w14:textId="268BA51D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1005" w:type="dxa"/>
            <w:vMerge/>
            <w:vAlign w:val="center"/>
          </w:tcPr>
          <w:p w14:paraId="0C9F84CC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02E40DC9" w14:textId="4906F37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.4962 (13.0424, 13.9672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109AFEE" w14:textId="4535A82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1D045985" w14:textId="66D2136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79.8112 (348.5856, 412.7653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FF7C35F" w14:textId="490AAF2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7DF8F4CB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5D769BB6" w14:textId="55BE4B14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1005" w:type="dxa"/>
            <w:vMerge/>
            <w:vAlign w:val="center"/>
          </w:tcPr>
          <w:p w14:paraId="52A201D6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75C0C457" w14:textId="00B8EAD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8.5258 (17.8437, 19.2152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92BF444" w14:textId="654D1E4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48DBA4E1" w14:textId="7840709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755.9186 (700.3882, 813.4046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70329D78" w14:textId="2B6C5EB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014251BC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1C7DA643" w14:textId="4AB22860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ITL</w:t>
            </w:r>
          </w:p>
        </w:tc>
        <w:tc>
          <w:tcPr>
            <w:tcW w:w="100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5BD3B0C5" w14:textId="0B086C67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75%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597342AB" w14:textId="06A9065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1.9479 (11.3998, 12.5178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5021995" w14:textId="535018B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1B23051D" w14:textId="0A74612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13.234 (373.2978, 455.0457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10E1397B" w14:textId="439E2C0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7ED33704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775E534C" w14:textId="09D9206B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1005" w:type="dxa"/>
            <w:vMerge/>
            <w:vAlign w:val="center"/>
          </w:tcPr>
          <w:p w14:paraId="06DAB8B7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154D3D83" w14:textId="22D5313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.5095 (13.0379, 13.9729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0849563" w14:textId="52DACE6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332CA2D7" w14:textId="4052C92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79.9352 (348.6542, 412.6511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721D7ED3" w14:textId="084A213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1F6132C2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412DAE4B" w14:textId="3D56C8C1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1005" w:type="dxa"/>
            <w:vMerge/>
            <w:vAlign w:val="center"/>
          </w:tcPr>
          <w:p w14:paraId="73B801FB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7FECA6D3" w14:textId="5D75672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8.517 (17.8388, 19.2102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02FEBC10" w14:textId="393DB46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3D427B5C" w14:textId="1989E95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755.8523 (699.8628, 813.0433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11696348" w14:textId="2BEB24F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7E56323F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1E94DA69" w14:textId="2E2C7D7F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ITL</w:t>
            </w:r>
          </w:p>
        </w:tc>
        <w:tc>
          <w:tcPr>
            <w:tcW w:w="100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2E9658E" w14:textId="0358FB7C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00%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11848FEA" w14:textId="0A7B1F5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1.9513 (11.4536, 12.4782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D81E5C8" w14:textId="3E96907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01366F1A" w14:textId="67F3E9B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17.7272 (381.3438, 456.8444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2F0F0080" w14:textId="65195C1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7DC64439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37F9BD04" w14:textId="2D6AC5EA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1005" w:type="dxa"/>
            <w:vMerge/>
            <w:vAlign w:val="center"/>
          </w:tcPr>
          <w:p w14:paraId="5DC1E7C8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78C87C09" w14:textId="48C280C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.5014 (13.0811, 13.9509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5C6DD1D" w14:textId="3E84AFB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779FB80F" w14:textId="2C65984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80.6649 (349.7556, 413.8401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7F1E32E0" w14:textId="75BDBD0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3752986A" w14:textId="77777777" w:rsidTr="15387698">
        <w:trPr>
          <w:trHeight w:val="240"/>
        </w:trPr>
        <w:tc>
          <w:tcPr>
            <w:tcW w:w="930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</w:tcPr>
          <w:p w14:paraId="37DC3527" w14:textId="53F113E7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1005" w:type="dxa"/>
            <w:vMerge/>
            <w:vAlign w:val="center"/>
          </w:tcPr>
          <w:p w14:paraId="6085B8CD" w14:textId="77777777" w:rsidR="00C0210D" w:rsidRDefault="00C0210D"/>
        </w:tc>
        <w:tc>
          <w:tcPr>
            <w:tcW w:w="2535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</w:tcPr>
          <w:p w14:paraId="026C2DF4" w14:textId="7CF58E4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8.5338 (17.9376, 19.181)</w:t>
            </w:r>
          </w:p>
        </w:tc>
        <w:tc>
          <w:tcPr>
            <w:tcW w:w="990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</w:tcPr>
          <w:p w14:paraId="3C479658" w14:textId="7DC67ED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</w:tcPr>
          <w:p w14:paraId="55F16CB2" w14:textId="1145BE2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755.8648 (703.5376, 810.9559)</w:t>
            </w:r>
          </w:p>
        </w:tc>
        <w:tc>
          <w:tcPr>
            <w:tcW w:w="945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</w:tcPr>
          <w:p w14:paraId="04D36737" w14:textId="61E0ABA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43991412" w14:textId="77777777" w:rsidTr="15387698">
        <w:trPr>
          <w:trHeight w:val="240"/>
        </w:trPr>
        <w:tc>
          <w:tcPr>
            <w:tcW w:w="930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4CF38BFA" w14:textId="6429A2D1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DA</w:t>
            </w:r>
          </w:p>
        </w:tc>
        <w:tc>
          <w:tcPr>
            <w:tcW w:w="1005" w:type="dxa"/>
            <w:vMerge w:val="restart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0A66E66D" w14:textId="0D2F7BD3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%</w:t>
            </w:r>
          </w:p>
        </w:tc>
        <w:tc>
          <w:tcPr>
            <w:tcW w:w="2535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3EA2B1F7" w14:textId="7C01925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838 (5.1601, 38.4836)</w:t>
            </w:r>
          </w:p>
        </w:tc>
        <w:tc>
          <w:tcPr>
            <w:tcW w:w="990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09367F1A" w14:textId="40F8868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0E76CDF5" w14:textId="5A968A8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54.9819 (58.6926, 1133085.6145)</w:t>
            </w:r>
          </w:p>
        </w:tc>
        <w:tc>
          <w:tcPr>
            <w:tcW w:w="945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7D1842A9" w14:textId="59E9915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384B9599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59CE17B1" w14:textId="04E09A26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1005" w:type="dxa"/>
            <w:vMerge/>
            <w:vAlign w:val="center"/>
          </w:tcPr>
          <w:p w14:paraId="7E4DC9F0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5F8E2ABB" w14:textId="587CDB0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175 (4.9912, 5.3943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EEC906F" w14:textId="06838D3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0BC67497" w14:textId="1987911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7.4225 (43.715, 51.2107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2B0F801" w14:textId="3CABB99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57BB3B59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6AD48EA7" w14:textId="5949F2D3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1005" w:type="dxa"/>
            <w:vMerge/>
            <w:vAlign w:val="center"/>
          </w:tcPr>
          <w:p w14:paraId="1ECAD971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18693DE5" w14:textId="2DE964E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9.5497 (9.2446, 10.139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DD00DB9" w14:textId="7884546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143635C2" w14:textId="0256255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48.0849 (135.763, 600.7748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3E2D5AE" w14:textId="0F666B7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13F4B1F8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06F35156" w14:textId="11B9FD6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DA</w:t>
            </w:r>
          </w:p>
        </w:tc>
        <w:tc>
          <w:tcPr>
            <w:tcW w:w="1005" w:type="dxa"/>
            <w:vMerge w:val="restart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7ED6D187" w14:textId="3D2DEBE1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%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79AD03DE" w14:textId="30EDB1E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2217 (4.834, 27.2889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FEC835D" w14:textId="04BE8D0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0308EA26" w14:textId="661C376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6.4261 (51.6034, 1298438.6981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0DCE4637" w14:textId="7A48CF3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140EF1A1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6E19A354" w14:textId="367B6A7A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1005" w:type="dxa"/>
            <w:vMerge/>
            <w:vAlign w:val="center"/>
          </w:tcPr>
          <w:p w14:paraId="02A54012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73B6BF0D" w14:textId="07C7C7A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1059 (4.9377, 10.7306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9D0B013" w14:textId="6DEA809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56471DBB" w14:textId="40D7442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6.8123 (43.2534, 51783.3923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72A21036" w14:textId="64CC6BF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2333244A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6CAA65EA" w14:textId="47C13DAF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1005" w:type="dxa"/>
            <w:vMerge/>
            <w:vAlign w:val="center"/>
          </w:tcPr>
          <w:p w14:paraId="2E93BF06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471A0BB3" w14:textId="2AB043D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9.5402 (9.2311, 10.1744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5DEDDB4" w14:textId="0FF0382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2A5A11FB" w14:textId="3554E1E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64.3962 (135.0646, 710.5129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2BADC8D0" w14:textId="620FFDA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4E6D2BF3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5DFAD435" w14:textId="3B85BC9F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DA</w:t>
            </w:r>
          </w:p>
        </w:tc>
        <w:tc>
          <w:tcPr>
            <w:tcW w:w="100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FF7DDF6" w14:textId="064DED7A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0%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4352F521" w14:textId="0902FE2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1063 (4.7518, 10.6924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3A53FEB" w14:textId="19E458B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67C320BE" w14:textId="09A0389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96.7196 (49.7365, 50404.2387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1CD4B0A3" w14:textId="0382F11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1567FFF1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5490CD52" w14:textId="5597D43B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1005" w:type="dxa"/>
            <w:vMerge/>
            <w:vAlign w:val="center"/>
          </w:tcPr>
          <w:p w14:paraId="631798FF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665EA0D4" w14:textId="2B3F77C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0698 (4.8954, 16.2211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ECFE40E" w14:textId="317FC86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0.0193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4FA1D0D6" w14:textId="5028704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6.599 (42.822, 195165.8377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55A4132F" w14:textId="7F52DDB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06B7E5BC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423CCA41" w14:textId="236E3C0F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1005" w:type="dxa"/>
            <w:vMerge/>
            <w:vAlign w:val="center"/>
          </w:tcPr>
          <w:p w14:paraId="7EAE4661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39397578" w14:textId="33CA6AF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9.417 (9.1493, 10.2042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ECD8A59" w14:textId="53ABD6B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434FA8A2" w14:textId="6D929CC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40.7737 (132.3352, 1566.0307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2107FEFF" w14:textId="3476C33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2BA7DD71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4FAB3000" w14:textId="729C6914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DA</w:t>
            </w:r>
          </w:p>
        </w:tc>
        <w:tc>
          <w:tcPr>
            <w:tcW w:w="100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0C5AAAE" w14:textId="6246983E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5%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0C947C08" w14:textId="7AD33E3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.9109 (4.5982, 7.389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EFB5CFB" w14:textId="06B6915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151AA3F7" w14:textId="35864D4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19.516 (46.2212, 7390.3824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096F0334" w14:textId="5C8E11E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06221557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299BA4F1" w14:textId="1FBA6F4A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1005" w:type="dxa"/>
            <w:vMerge/>
            <w:vAlign w:val="center"/>
          </w:tcPr>
          <w:p w14:paraId="0B371630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70ACF5F6" w14:textId="00F47B2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0491 (4.8903, 6.457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DBD7255" w14:textId="78FA673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410A61AE" w14:textId="2B7D98B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6.3334 (42.7066, 5211.7219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0075FED" w14:textId="65F059C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513090F9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557E007F" w14:textId="6B32A2B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1005" w:type="dxa"/>
            <w:vMerge/>
            <w:vAlign w:val="center"/>
          </w:tcPr>
          <w:p w14:paraId="0289CF85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2C560323" w14:textId="550BD3C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9.2677 (9.0162, 9.6332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2E9AEC5" w14:textId="5522BF0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6837408F" w14:textId="0C86DEF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7.5137 (129.4385, 340.618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7AEBFF34" w14:textId="2995D91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02F0C5AC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479D3036" w14:textId="79B8183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DA</w:t>
            </w:r>
          </w:p>
        </w:tc>
        <w:tc>
          <w:tcPr>
            <w:tcW w:w="100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01BA763" w14:textId="59E8CC07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0%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5096E882" w14:textId="160E5D8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.901 (4.5394, 9.7808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FB048DC" w14:textId="5377724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47187B04" w14:textId="34EB333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91.6203 (44.8218, 35626.6159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0F1B774D" w14:textId="43A19B3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57458D09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14A901A7" w14:textId="1F64A04B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1005" w:type="dxa"/>
            <w:vMerge/>
            <w:vAlign w:val="center"/>
          </w:tcPr>
          <w:p w14:paraId="0DA9E6B2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5F122B8B" w14:textId="3FE939B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1365 (4.8967, 16.6908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9F0B08F" w14:textId="2180C4D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217451CF" w14:textId="1813A03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1.5395 (43.3937, 182712.103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D61EE4F" w14:textId="36140A5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17653286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3F313FBD" w14:textId="3BC7D860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1005" w:type="dxa"/>
            <w:vMerge/>
            <w:vAlign w:val="center"/>
          </w:tcPr>
          <w:p w14:paraId="1EBD1FC4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04AFA265" w14:textId="4895547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9.2424 (8.9877, 9.536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9719A79" w14:textId="6216858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6B1385B1" w14:textId="25DF027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7.1585 (128.8273, 147.6751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7B19F111" w14:textId="3BD4E14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2AC83ED6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5B2A1C11" w14:textId="7D06A520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DA</w:t>
            </w:r>
          </w:p>
        </w:tc>
        <w:tc>
          <w:tcPr>
            <w:tcW w:w="100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9586E6A" w14:textId="61A03FF0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75%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47330748" w14:textId="5DC016F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0084 (4.4945, 9.3259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C042F0F" w14:textId="34D95A0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56EA7224" w14:textId="0FFEC38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95.9654 (45.1701, 32362.5047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3BEFE2ED" w14:textId="5F45FCA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4DF1A7E1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65C52F8E" w14:textId="1B0FD8E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1005" w:type="dxa"/>
            <w:vMerge/>
            <w:vAlign w:val="center"/>
          </w:tcPr>
          <w:p w14:paraId="66EC3593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53CAE5B0" w14:textId="6B34DD0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2403 (4.9051, 15.1199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539A942" w14:textId="33D2632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5A52F577" w14:textId="1C733C0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75.1788 (43.7092, 144662.7752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13A8F7FF" w14:textId="4DD7927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0C7E84D7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7205A114" w14:textId="0C2FBB3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1005" w:type="dxa"/>
            <w:vMerge/>
            <w:vAlign w:val="center"/>
          </w:tcPr>
          <w:p w14:paraId="1624D045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7111B0C1" w14:textId="3E92528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9.2385 (8.9739, 9.52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56B56D3" w14:textId="3BCE9C5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33F38052" w14:textId="24B3CBA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6.7045 (128.7169, 150.0491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060B716D" w14:textId="6F08D6C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20C0D4C3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710F1A8D" w14:textId="766CB4A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DA</w:t>
            </w:r>
          </w:p>
        </w:tc>
        <w:tc>
          <w:tcPr>
            <w:tcW w:w="100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1FA5AB3A" w14:textId="7F1B80AE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00%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68623EC1" w14:textId="015CB43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5064 (4.5919, 7.8251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9EF1EAE" w14:textId="394AF6C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6EB1BAAE" w14:textId="3AAB7A9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087.0465 (42.2608, 8212.7642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76C55D2D" w14:textId="2049AD5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32AFF609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70AD6815" w14:textId="6F862A1E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1005" w:type="dxa"/>
            <w:vMerge/>
            <w:vAlign w:val="center"/>
          </w:tcPr>
          <w:p w14:paraId="42B4D969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33994CDA" w14:textId="7079E41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6.3074 (4.9256, 10.0284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6DCFE7C" w14:textId="57EBE3E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5710C5C0" w14:textId="1BDF83D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174.2352 (44.0934, 20553.6184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9184B8B" w14:textId="4429CCE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21C38E39" w14:textId="77777777" w:rsidTr="15387698">
        <w:trPr>
          <w:trHeight w:val="240"/>
        </w:trPr>
        <w:tc>
          <w:tcPr>
            <w:tcW w:w="930" w:type="dxa"/>
            <w:tcMar>
              <w:left w:w="105" w:type="dxa"/>
              <w:right w:w="105" w:type="dxa"/>
            </w:tcMar>
          </w:tcPr>
          <w:p w14:paraId="350E5864" w14:textId="3061ED96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1005" w:type="dxa"/>
            <w:vMerge/>
            <w:vAlign w:val="center"/>
          </w:tcPr>
          <w:p w14:paraId="74A5FD8F" w14:textId="77777777" w:rsidR="00C0210D" w:rsidRDefault="00C0210D"/>
        </w:tc>
        <w:tc>
          <w:tcPr>
            <w:tcW w:w="2535" w:type="dxa"/>
            <w:tcMar>
              <w:left w:w="105" w:type="dxa"/>
              <w:right w:w="105" w:type="dxa"/>
            </w:tcMar>
          </w:tcPr>
          <w:p w14:paraId="3F69ADC6" w14:textId="4FA16F4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9.235 (8.9955, 9.4768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F1F42AF" w14:textId="112BA10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</w:tcPr>
          <w:p w14:paraId="467E0F5E" w14:textId="4A5B565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6.4476 (128.9272, 144.049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2BE80F7F" w14:textId="3BC86A0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</w:tbl>
    <w:p w14:paraId="14B5B153" w14:textId="21B04DE4" w:rsidR="15387698" w:rsidRDefault="15387698" w:rsidP="15387698"/>
    <w:p w14:paraId="4088EC95" w14:textId="46D4C7A5" w:rsidR="15387698" w:rsidRDefault="15387698">
      <w:r>
        <w:br w:type="page"/>
      </w:r>
    </w:p>
    <w:sectPr w:rsidR="15387698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B5606F" w14:textId="77777777" w:rsidR="00F81B7D" w:rsidRDefault="00F81B7D">
      <w:pPr>
        <w:spacing w:after="0" w:line="240" w:lineRule="auto"/>
      </w:pPr>
      <w:r>
        <w:separator/>
      </w:r>
    </w:p>
  </w:endnote>
  <w:endnote w:type="continuationSeparator" w:id="0">
    <w:p w14:paraId="2B7BE646" w14:textId="77777777" w:rsidR="00F81B7D" w:rsidRDefault="00F81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15387698" w14:paraId="7307A6C2" w14:textId="77777777" w:rsidTr="15387698">
      <w:trPr>
        <w:trHeight w:val="300"/>
      </w:trPr>
      <w:tc>
        <w:tcPr>
          <w:tcW w:w="3600" w:type="dxa"/>
        </w:tcPr>
        <w:p w14:paraId="115C3ADD" w14:textId="4CD6695D" w:rsidR="15387698" w:rsidRDefault="15387698" w:rsidP="15387698">
          <w:pPr>
            <w:pStyle w:val="Header"/>
            <w:ind w:left="-115"/>
          </w:pPr>
        </w:p>
      </w:tc>
      <w:tc>
        <w:tcPr>
          <w:tcW w:w="3600" w:type="dxa"/>
        </w:tcPr>
        <w:p w14:paraId="23A224AB" w14:textId="3CFCD612" w:rsidR="15387698" w:rsidRDefault="15387698" w:rsidP="15387698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 w:rsidR="00893539">
            <w:fldChar w:fldCharType="separate"/>
          </w:r>
          <w:r w:rsidR="00893539">
            <w:rPr>
              <w:noProof/>
            </w:rPr>
            <w:t>1</w:t>
          </w:r>
          <w:r>
            <w:fldChar w:fldCharType="end"/>
          </w:r>
        </w:p>
      </w:tc>
      <w:tc>
        <w:tcPr>
          <w:tcW w:w="3600" w:type="dxa"/>
        </w:tcPr>
        <w:p w14:paraId="0EF2930E" w14:textId="529E6BCF" w:rsidR="15387698" w:rsidRDefault="15387698" w:rsidP="15387698">
          <w:pPr>
            <w:pStyle w:val="Header"/>
            <w:ind w:right="-115"/>
            <w:jc w:val="right"/>
          </w:pPr>
        </w:p>
      </w:tc>
    </w:tr>
  </w:tbl>
  <w:p w14:paraId="286023C8" w14:textId="01313061" w:rsidR="15387698" w:rsidRDefault="15387698" w:rsidP="153876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66C2DB" w14:textId="77777777" w:rsidR="00F81B7D" w:rsidRDefault="00F81B7D">
      <w:pPr>
        <w:spacing w:after="0" w:line="240" w:lineRule="auto"/>
      </w:pPr>
      <w:r>
        <w:separator/>
      </w:r>
    </w:p>
  </w:footnote>
  <w:footnote w:type="continuationSeparator" w:id="0">
    <w:p w14:paraId="265090F5" w14:textId="77777777" w:rsidR="00F81B7D" w:rsidRDefault="00F81B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15387698" w14:paraId="31761A70" w14:textId="77777777" w:rsidTr="15387698">
      <w:trPr>
        <w:trHeight w:val="300"/>
      </w:trPr>
      <w:tc>
        <w:tcPr>
          <w:tcW w:w="3600" w:type="dxa"/>
        </w:tcPr>
        <w:p w14:paraId="70A3AFEB" w14:textId="1B6DE2B6" w:rsidR="15387698" w:rsidRDefault="15387698" w:rsidP="15387698">
          <w:pPr>
            <w:pStyle w:val="Header"/>
            <w:ind w:left="-115"/>
          </w:pPr>
        </w:p>
      </w:tc>
      <w:tc>
        <w:tcPr>
          <w:tcW w:w="3600" w:type="dxa"/>
        </w:tcPr>
        <w:p w14:paraId="078874BC" w14:textId="368EFAE1" w:rsidR="15387698" w:rsidRDefault="15387698" w:rsidP="15387698">
          <w:pPr>
            <w:pStyle w:val="Header"/>
            <w:jc w:val="center"/>
          </w:pPr>
        </w:p>
      </w:tc>
      <w:tc>
        <w:tcPr>
          <w:tcW w:w="3600" w:type="dxa"/>
        </w:tcPr>
        <w:p w14:paraId="1BFB3CCD" w14:textId="7162C643" w:rsidR="15387698" w:rsidRDefault="15387698" w:rsidP="15387698">
          <w:pPr>
            <w:pStyle w:val="Header"/>
            <w:ind w:right="-115"/>
            <w:jc w:val="right"/>
          </w:pPr>
        </w:p>
      </w:tc>
    </w:tr>
  </w:tbl>
  <w:p w14:paraId="4AFF3462" w14:textId="1E0E82C0" w:rsidR="15387698" w:rsidRDefault="15387698" w:rsidP="153876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2MDQwM7Q0NTMxMTZV0lEKTi0uzszPAykwrAUA5xmNJiwAAAA="/>
  </w:docVars>
  <w:rsids>
    <w:rsidRoot w:val="5BD67B9B"/>
    <w:rsid w:val="00893539"/>
    <w:rsid w:val="00C0210D"/>
    <w:rsid w:val="00F81B7D"/>
    <w:rsid w:val="03E2DB51"/>
    <w:rsid w:val="076EAA12"/>
    <w:rsid w:val="0AFCCEF4"/>
    <w:rsid w:val="0B6D7CFD"/>
    <w:rsid w:val="0DDB6DFB"/>
    <w:rsid w:val="15387698"/>
    <w:rsid w:val="1611B41B"/>
    <w:rsid w:val="20164C58"/>
    <w:rsid w:val="2598C5E3"/>
    <w:rsid w:val="3129710F"/>
    <w:rsid w:val="36A39F2C"/>
    <w:rsid w:val="3BA80086"/>
    <w:rsid w:val="3E2FA970"/>
    <w:rsid w:val="4152A3C8"/>
    <w:rsid w:val="41D6F45D"/>
    <w:rsid w:val="47145CF9"/>
    <w:rsid w:val="4BFB9BBA"/>
    <w:rsid w:val="5BD67B9B"/>
    <w:rsid w:val="66C2331B"/>
    <w:rsid w:val="68580F2F"/>
    <w:rsid w:val="6AD0E656"/>
    <w:rsid w:val="7458D073"/>
    <w:rsid w:val="75F4A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67B9B"/>
  <w15:chartTrackingRefBased/>
  <w15:docId w15:val="{7DEACC29-AFC7-4ED7-A103-A2F930C48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2821</Characters>
  <Application>Microsoft Office Word</Application>
  <DocSecurity>0</DocSecurity>
  <Lines>23</Lines>
  <Paragraphs>6</Paragraphs>
  <ScaleCrop>false</ScaleCrop>
  <Company/>
  <LinksUpToDate>false</LinksUpToDate>
  <CharactersWithSpaces>3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Lee</dc:creator>
  <cp:keywords/>
  <dc:description/>
  <cp:lastModifiedBy>Gokul</cp:lastModifiedBy>
  <cp:revision>2</cp:revision>
  <dcterms:created xsi:type="dcterms:W3CDTF">2024-03-21T19:24:00Z</dcterms:created>
  <dcterms:modified xsi:type="dcterms:W3CDTF">2024-07-25T11:37:00Z</dcterms:modified>
</cp:coreProperties>
</file>